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TGCAATCCTGGTATTTACTGTACTGCAAGCGCGGGCAACTTCAACGTGCCCAGGAACACCTCGAAAGACAGGCTGTGAATTGCCTGGCACCGATGATCACCCTGGAAAAAATCGTGCGTGGAAAACGTACTGCAGTCAGTGAGCCATTGTTTCCCAACTACCTGTTTGTCGAATTTGATCCAGAAGTGATTCATACCACGACTATCAACGCGACCCGCGGTGTCAGTCACTTCGTGCGCTTTGGCGCGTCGCCAGCGATAGTCCCATCGGCGGTGATTCATCAGCTATCGGTATATAAACCGAAAGACATTGTCGATCCGGCAACCCCTTATCCGGGAGATAAGGTGATTATTACCGAAGGCGCGTTCGAAGGCTTTCAGGCCATTTTCACCGAACCCGATGGTGAGGCTCGCTCCATGCTATTGCTTAATCTTATTAATAAAGAGATTAAGCACAGTGTGAAGAATACCGAGTTCCGCAAACTCTAA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1T16:24:00Z</dcterms:created>
  <dc:creator>Biochimica</dc:creator>
  <dc:description/>
  <dc:language>en-US</dc:language>
  <cp:lastModifiedBy>Donatella</cp:lastModifiedBy>
  <dcterms:modified xsi:type="dcterms:W3CDTF">2012-08-11T16:24:00Z</dcterms:modified>
  <cp:revision>3</cp:revision>
  <dc:subject/>
  <dc:title>RfaH sequenziato in E</dc:title>
</cp:coreProperties>
</file>